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B2232B0" w:rsidR="00F102CC" w:rsidRPr="003D5AF6" w:rsidRDefault="001E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8975478" w:rsidR="00F102CC" w:rsidRPr="003D5AF6" w:rsidRDefault="001E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2B43BC1" w:rsidR="00F102CC" w:rsidRPr="003D5AF6" w:rsidRDefault="001E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BB478C" w:rsidR="00F102CC" w:rsidRPr="003D5AF6" w:rsidRDefault="001E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54268F" w:rsidR="00F102CC" w:rsidRPr="003D5AF6" w:rsidRDefault="001E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08A586" w:rsidR="00F102CC" w:rsidRPr="003D5AF6" w:rsidRDefault="001E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1CDA8F" w:rsidR="00F102CC" w:rsidRPr="003D5AF6" w:rsidRDefault="001E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72DF7DE" w:rsidR="00F102CC" w:rsidRPr="003D5AF6" w:rsidRDefault="001E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13C9E2" w:rsidR="00F102CC" w:rsidRPr="003D5AF6" w:rsidRDefault="001E08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000157B" w:rsidR="00F102CC" w:rsidRDefault="001E087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025350" w:rsidR="00F102CC" w:rsidRPr="003D5AF6" w:rsidRDefault="001E0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FE4320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0BEB47" w:rsidR="00F102CC" w:rsidRPr="003D5AF6" w:rsidRDefault="001E0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9BC266" w:rsidR="00F102CC" w:rsidRPr="003D5AF6"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09AB897" w:rsidR="00F102CC" w:rsidRPr="001E087B" w:rsidRDefault="001E087B">
            <w:pPr>
              <w:spacing w:line="225" w:lineRule="auto"/>
              <w:rPr>
                <w:rFonts w:ascii="Noto Sans" w:eastAsia="Noto Sans" w:hAnsi="Noto Sans" w:cs="Noto Sans"/>
                <w:color w:val="434343"/>
                <w:sz w:val="18"/>
                <w:szCs w:val="18"/>
              </w:rPr>
            </w:pPr>
            <w:r w:rsidRPr="001E087B">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35AC931" w:rsidR="00F102CC" w:rsidRPr="003D5AF6"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819A29F" w:rsidR="00F102CC" w:rsidRPr="003D5AF6"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04833B9" w:rsidR="00F102CC" w:rsidRPr="003D5AF6"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F4079DE" w:rsidR="00F102CC" w:rsidRPr="003D5AF6"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FABB3A" w:rsidR="00F102CC" w:rsidRPr="003D5AF6"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CF072A" w:rsidR="00F102CC" w:rsidRPr="003D5AF6"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F5BC00" w:rsidR="00F102CC" w:rsidRPr="003D5AF6"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1FBEA3" w:rsidR="00F102CC" w:rsidRPr="003D5AF6"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3833155" w:rsidR="00F102CC" w:rsidRPr="003D5AF6"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3CD12AB" w:rsidR="00F102CC" w:rsidRPr="003D5AF6"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C3C159D" w:rsidR="00F102CC" w:rsidRPr="003D5AF6" w:rsidRDefault="001E0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A list of accession number of sequences used in this study has been included </w:t>
            </w:r>
            <w:r w:rsidR="00454D3A">
              <w:rPr>
                <w:rFonts w:ascii="Noto Sans" w:eastAsia="Noto Sans" w:hAnsi="Noto Sans" w:cs="Noto Sans"/>
                <w:bCs/>
                <w:color w:val="434343"/>
                <w:sz w:val="18"/>
                <w:szCs w:val="18"/>
              </w:rPr>
              <w:t>as part of</w:t>
            </w:r>
            <w:r>
              <w:rPr>
                <w:rFonts w:ascii="Noto Sans" w:eastAsia="Noto Sans" w:hAnsi="Noto Sans" w:cs="Noto Sans"/>
                <w:bCs/>
                <w:color w:val="434343"/>
                <w:sz w:val="18"/>
                <w:szCs w:val="18"/>
              </w:rPr>
              <w:t xml:space="preserve"> Supplementary file: Dataset S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98A8E8C" w:rsidR="00F102CC" w:rsidRPr="003D5AF6"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D5FFC7D" w:rsidR="00F102CC" w:rsidRPr="003D5AF6"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ED50BB" w14:textId="289D22EE" w:rsidR="00F102CC" w:rsidRDefault="001E087B">
            <w:pPr>
              <w:spacing w:line="225" w:lineRule="auto"/>
              <w:rPr>
                <w:rFonts w:ascii="Noto Sans" w:eastAsia="Noto Sans" w:hAnsi="Noto Sans" w:cs="Noto Sans"/>
                <w:bCs/>
                <w:color w:val="434343"/>
                <w:sz w:val="18"/>
                <w:szCs w:val="18"/>
              </w:rPr>
            </w:pPr>
            <w:r w:rsidRPr="001E087B">
              <w:rPr>
                <w:rFonts w:ascii="Noto Sans" w:eastAsia="Noto Sans" w:hAnsi="Noto Sans" w:cs="Noto Sans"/>
                <w:bCs/>
                <w:color w:val="434343"/>
                <w:sz w:val="18"/>
                <w:szCs w:val="18"/>
              </w:rPr>
              <w:t>Methods: Principal Component Analysis</w:t>
            </w:r>
          </w:p>
          <w:p w14:paraId="1B3CD41C" w14:textId="60B5D95A" w:rsidR="001E087B" w:rsidRDefault="001E0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hyperlink r:id="rId14" w:history="1">
              <w:r w:rsidRPr="00C03C12">
                <w:rPr>
                  <w:rStyle w:val="Hyperlink"/>
                  <w:rFonts w:ascii="Noto Sans" w:eastAsia="Noto Sans" w:hAnsi="Noto Sans" w:cs="Noto Sans"/>
                  <w:bCs/>
                  <w:sz w:val="18"/>
                  <w:szCs w:val="18"/>
                </w:rPr>
                <w:t>https://doi.org/10.1038/s41598-019-55254-z</w:t>
              </w:r>
            </w:hyperlink>
          </w:p>
          <w:p w14:paraId="7A5DBA04" w14:textId="77777777" w:rsidR="001E087B" w:rsidRDefault="001E087B">
            <w:pPr>
              <w:spacing w:line="225" w:lineRule="auto"/>
              <w:rPr>
                <w:rFonts w:ascii="Noto Sans" w:eastAsia="Noto Sans" w:hAnsi="Noto Sans" w:cs="Noto Sans"/>
                <w:bCs/>
                <w:color w:val="434343"/>
                <w:sz w:val="18"/>
                <w:szCs w:val="18"/>
              </w:rPr>
            </w:pPr>
          </w:p>
          <w:p w14:paraId="7162B1CF" w14:textId="416C7F55" w:rsidR="001E087B" w:rsidRDefault="001E087B">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w:t>
            </w:r>
            <w:hyperlink r:id="rId15" w:history="1">
              <w:r w:rsidRPr="00C03C12">
                <w:rPr>
                  <w:rStyle w:val="Hyperlink"/>
                  <w:rFonts w:ascii="Noto Sans" w:eastAsia="Noto Sans" w:hAnsi="Noto Sans" w:cs="Noto Sans"/>
                  <w:bCs/>
                  <w:sz w:val="18"/>
                  <w:szCs w:val="18"/>
                </w:rPr>
                <w:t>https://github.com/TomokazuKonishi/direct-PCA-for-sequences</w:t>
              </w:r>
            </w:hyperlink>
          </w:p>
          <w:p w14:paraId="59A59D3A" w14:textId="2F51D4EF" w:rsidR="001E087B" w:rsidRPr="003D5AF6" w:rsidRDefault="001E087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F89CD3" w:rsidR="00F102CC" w:rsidRPr="003D5AF6" w:rsidRDefault="001E0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22D40" w14:textId="77777777" w:rsidR="00303C4A" w:rsidRDefault="00303C4A">
      <w:r>
        <w:separator/>
      </w:r>
    </w:p>
  </w:endnote>
  <w:endnote w:type="continuationSeparator" w:id="0">
    <w:p w14:paraId="48E55334" w14:textId="77777777" w:rsidR="00303C4A" w:rsidRDefault="00303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DF4A6" w14:textId="77777777" w:rsidR="00303C4A" w:rsidRDefault="00303C4A">
      <w:r>
        <w:separator/>
      </w:r>
    </w:p>
  </w:footnote>
  <w:footnote w:type="continuationSeparator" w:id="0">
    <w:p w14:paraId="06D41E7A" w14:textId="77777777" w:rsidR="00303C4A" w:rsidRDefault="00303C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54747885">
    <w:abstractNumId w:val="2"/>
  </w:num>
  <w:num w:numId="2" w16cid:durableId="86118154">
    <w:abstractNumId w:val="0"/>
  </w:num>
  <w:num w:numId="3" w16cid:durableId="1636449574">
    <w:abstractNumId w:val="1"/>
  </w:num>
  <w:num w:numId="4" w16cid:durableId="19479276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E087B"/>
    <w:rsid w:val="002209A8"/>
    <w:rsid w:val="00303C4A"/>
    <w:rsid w:val="003D5AF6"/>
    <w:rsid w:val="00427975"/>
    <w:rsid w:val="00454D3A"/>
    <w:rsid w:val="004E2C31"/>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1E087B"/>
    <w:rPr>
      <w:color w:val="0000FF" w:themeColor="hyperlink"/>
      <w:u w:val="single"/>
    </w:rPr>
  </w:style>
  <w:style w:type="character" w:styleId="UnresolvedMention">
    <w:name w:val="Unresolved Mention"/>
    <w:basedOn w:val="DefaultParagraphFont"/>
    <w:uiPriority w:val="99"/>
    <w:semiHidden/>
    <w:unhideWhenUsed/>
    <w:rsid w:val="001E08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TomokazuKonishi/direct-PCA-for-sequences"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038/s41598-019-55254-z"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485</Words>
  <Characters>846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eem Yusuf Shaikh</cp:lastModifiedBy>
  <cp:revision>8</cp:revision>
  <dcterms:created xsi:type="dcterms:W3CDTF">2022-02-28T12:21:00Z</dcterms:created>
  <dcterms:modified xsi:type="dcterms:W3CDTF">2022-10-05T14:54:00Z</dcterms:modified>
</cp:coreProperties>
</file>